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7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0"/>
        <w:gridCol w:w="711"/>
        <w:gridCol w:w="1591"/>
        <w:gridCol w:w="821"/>
      </w:tblGrid>
      <w:tr w:rsidR="00F53B43" w14:paraId="4E35ABE7" w14:textId="77777777" w:rsidTr="002B7D99">
        <w:trPr>
          <w:trHeight w:val="20"/>
        </w:trPr>
        <w:tc>
          <w:tcPr>
            <w:tcW w:w="2600" w:type="dxa"/>
          </w:tcPr>
          <w:p w14:paraId="4016F3D7" w14:textId="77777777" w:rsidR="00F53B43" w:rsidRDefault="00F53B43" w:rsidP="004641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1" w:type="dxa"/>
          </w:tcPr>
          <w:p w14:paraId="4B95429E" w14:textId="77777777" w:rsidR="00F53B43" w:rsidRPr="002C0090" w:rsidRDefault="00F53B43" w:rsidP="004641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2C0090">
              <w:rPr>
                <w:rFonts w:ascii="Times New Roman" w:hAnsi="Times New Roman" w:cs="Times New Roman"/>
                <w:b/>
                <w:i/>
                <w:iCs/>
              </w:rPr>
              <w:t>Df</w:t>
            </w:r>
            <w:proofErr w:type="spellEnd"/>
          </w:p>
        </w:tc>
        <w:tc>
          <w:tcPr>
            <w:tcW w:w="1591" w:type="dxa"/>
          </w:tcPr>
          <w:p w14:paraId="38297420" w14:textId="77777777" w:rsidR="00F53B43" w:rsidRPr="002C0090" w:rsidRDefault="00F53B43" w:rsidP="004641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2C0090">
              <w:rPr>
                <w:rFonts w:ascii="Times New Roman" w:hAnsi="Times New Roman" w:cs="Times New Roman"/>
                <w:b/>
                <w:i/>
                <w:iCs/>
              </w:rPr>
              <w:t>F</w:t>
            </w:r>
          </w:p>
        </w:tc>
        <w:tc>
          <w:tcPr>
            <w:tcW w:w="821" w:type="dxa"/>
          </w:tcPr>
          <w:p w14:paraId="2958C977" w14:textId="77777777" w:rsidR="00F53B43" w:rsidRPr="002C0090" w:rsidRDefault="00000000" w:rsidP="0046411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</w:tr>
      <w:tr w:rsidR="00F53B43" w14:paraId="580264DE" w14:textId="77777777" w:rsidTr="002B7D99">
        <w:trPr>
          <w:trHeight w:val="20"/>
        </w:trPr>
        <w:tc>
          <w:tcPr>
            <w:tcW w:w="2600" w:type="dxa"/>
          </w:tcPr>
          <w:p w14:paraId="7C10964E" w14:textId="77777777" w:rsidR="00F53B43" w:rsidRPr="00DA1B96" w:rsidRDefault="00F53B43" w:rsidP="0046411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1B96">
              <w:rPr>
                <w:rFonts w:ascii="Times New Roman" w:hAnsi="Times New Roman" w:cs="Times New Roman"/>
                <w:bCs/>
              </w:rPr>
              <w:t>Training condition (TC)</w:t>
            </w:r>
          </w:p>
        </w:tc>
        <w:tc>
          <w:tcPr>
            <w:tcW w:w="711" w:type="dxa"/>
          </w:tcPr>
          <w:p w14:paraId="236322ED" w14:textId="4886B99C" w:rsidR="00F53B43" w:rsidRPr="00DA1B96" w:rsidRDefault="004E4CB5" w:rsidP="0046411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591" w:type="dxa"/>
          </w:tcPr>
          <w:p w14:paraId="2D3FA9DA" w14:textId="4F470BA9" w:rsidR="00F53B43" w:rsidRPr="00DA1B96" w:rsidRDefault="00D4151A" w:rsidP="0046411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4151A">
              <w:rPr>
                <w:rFonts w:ascii="Times New Roman" w:hAnsi="Times New Roman" w:cs="Times New Roman"/>
                <w:bCs/>
              </w:rPr>
              <w:t>2655.107</w:t>
            </w:r>
            <w:r w:rsidR="00F53B43" w:rsidRPr="00DA1B96">
              <w:rPr>
                <w:rFonts w:ascii="Times New Roman" w:hAnsi="Times New Roman" w:cs="Times New Roman"/>
                <w:bCs/>
              </w:rPr>
              <w:t>***</w:t>
            </w:r>
          </w:p>
        </w:tc>
        <w:tc>
          <w:tcPr>
            <w:tcW w:w="821" w:type="dxa"/>
          </w:tcPr>
          <w:p w14:paraId="7E63DC2B" w14:textId="77777777" w:rsidR="00F53B43" w:rsidRPr="00DA1B96" w:rsidRDefault="00F53B43" w:rsidP="0046411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1B96">
              <w:rPr>
                <w:rFonts w:ascii="Times New Roman" w:hAnsi="Times New Roman" w:cs="Times New Roman"/>
                <w:bCs/>
              </w:rPr>
              <w:t>0.986</w:t>
            </w:r>
          </w:p>
        </w:tc>
      </w:tr>
      <w:tr w:rsidR="00F53B43" w14:paraId="090B2DEC" w14:textId="77777777" w:rsidTr="002B7D99">
        <w:trPr>
          <w:trHeight w:val="20"/>
        </w:trPr>
        <w:tc>
          <w:tcPr>
            <w:tcW w:w="2600" w:type="dxa"/>
          </w:tcPr>
          <w:p w14:paraId="6EE46D3D" w14:textId="77777777" w:rsidR="00F53B43" w:rsidRPr="00DA1B96" w:rsidRDefault="00F53B43" w:rsidP="0046411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1B96">
              <w:rPr>
                <w:rFonts w:ascii="Times New Roman" w:hAnsi="Times New Roman" w:cs="Times New Roman"/>
                <w:bCs/>
              </w:rPr>
              <w:t>Dissimilarity type (DT)</w:t>
            </w:r>
          </w:p>
        </w:tc>
        <w:tc>
          <w:tcPr>
            <w:tcW w:w="711" w:type="dxa"/>
          </w:tcPr>
          <w:p w14:paraId="4C3FC022" w14:textId="77777777" w:rsidR="00F53B43" w:rsidRPr="00DA1B96" w:rsidRDefault="00F53B43" w:rsidP="0046411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1B96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91" w:type="dxa"/>
          </w:tcPr>
          <w:p w14:paraId="44BAC5AC" w14:textId="35C65D28" w:rsidR="00F53B43" w:rsidRPr="00DA1B96" w:rsidRDefault="00D4151A" w:rsidP="0046411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83.447</w:t>
            </w:r>
            <w:r w:rsidR="00F53B43" w:rsidRPr="00DA1B96">
              <w:rPr>
                <w:rFonts w:ascii="Times New Roman" w:hAnsi="Times New Roman" w:cs="Times New Roman"/>
                <w:bCs/>
              </w:rPr>
              <w:t>***</w:t>
            </w:r>
          </w:p>
        </w:tc>
        <w:tc>
          <w:tcPr>
            <w:tcW w:w="821" w:type="dxa"/>
          </w:tcPr>
          <w:p w14:paraId="4C3E31D9" w14:textId="52C5A4F1" w:rsidR="00F53B43" w:rsidRPr="00DA1B96" w:rsidRDefault="00F53B43" w:rsidP="0046411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1B96">
              <w:rPr>
                <w:rFonts w:ascii="Times New Roman" w:hAnsi="Times New Roman" w:cs="Times New Roman"/>
                <w:bCs/>
              </w:rPr>
              <w:t>0.</w:t>
            </w:r>
            <w:r w:rsidR="00AC2C73">
              <w:rPr>
                <w:rFonts w:ascii="Times New Roman" w:hAnsi="Times New Roman" w:cs="Times New Roman"/>
                <w:bCs/>
              </w:rPr>
              <w:t>869</w:t>
            </w:r>
          </w:p>
        </w:tc>
      </w:tr>
      <w:tr w:rsidR="00F53B43" w14:paraId="47A98A6F" w14:textId="77777777" w:rsidTr="002B7D99">
        <w:trPr>
          <w:trHeight w:val="20"/>
        </w:trPr>
        <w:tc>
          <w:tcPr>
            <w:tcW w:w="2600" w:type="dxa"/>
          </w:tcPr>
          <w:p w14:paraId="0CED7348" w14:textId="77777777" w:rsidR="00F53B43" w:rsidRPr="00DA1B96" w:rsidRDefault="00F53B43" w:rsidP="0046411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1B96">
              <w:rPr>
                <w:rFonts w:ascii="Times New Roman" w:hAnsi="Times New Roman" w:cs="Times New Roman"/>
                <w:bCs/>
              </w:rPr>
              <w:t>TC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DA1B96">
              <w:rPr>
                <w:rFonts w:ascii="Times New Roman" w:hAnsi="Times New Roman" w:cs="Times New Roman"/>
                <w:bCs/>
              </w:rPr>
              <w:t>DT</w:t>
            </w:r>
          </w:p>
        </w:tc>
        <w:tc>
          <w:tcPr>
            <w:tcW w:w="711" w:type="dxa"/>
          </w:tcPr>
          <w:p w14:paraId="0C6C3BA5" w14:textId="47C60050" w:rsidR="00F53B43" w:rsidRPr="00DA1B96" w:rsidRDefault="004E4CB5" w:rsidP="0046411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591" w:type="dxa"/>
          </w:tcPr>
          <w:p w14:paraId="2F38DC0B" w14:textId="08A6295B" w:rsidR="00F53B43" w:rsidRPr="00DA1B96" w:rsidRDefault="00D4151A" w:rsidP="0046411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55.414</w:t>
            </w:r>
            <w:r w:rsidR="00F53B43" w:rsidRPr="00DA1B96">
              <w:rPr>
                <w:rFonts w:ascii="Times New Roman" w:hAnsi="Times New Roman" w:cs="Times New Roman"/>
                <w:bCs/>
              </w:rPr>
              <w:t>***</w:t>
            </w:r>
          </w:p>
        </w:tc>
        <w:tc>
          <w:tcPr>
            <w:tcW w:w="821" w:type="dxa"/>
          </w:tcPr>
          <w:p w14:paraId="335E6731" w14:textId="5902D034" w:rsidR="00F53B43" w:rsidRPr="00DA1B96" w:rsidRDefault="00F53B43" w:rsidP="00464113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A1B96">
              <w:rPr>
                <w:rFonts w:ascii="Times New Roman" w:hAnsi="Times New Roman" w:cs="Times New Roman"/>
                <w:bCs/>
              </w:rPr>
              <w:t>0.</w:t>
            </w:r>
            <w:r w:rsidR="00AC2C73">
              <w:rPr>
                <w:rFonts w:ascii="Times New Roman" w:hAnsi="Times New Roman" w:cs="Times New Roman"/>
                <w:bCs/>
              </w:rPr>
              <w:t>681</w:t>
            </w:r>
          </w:p>
        </w:tc>
      </w:tr>
      <w:tr w:rsidR="00B84F3E" w14:paraId="2CB426FA" w14:textId="77777777" w:rsidTr="002B7D99">
        <w:trPr>
          <w:trHeight w:val="20"/>
        </w:trPr>
        <w:tc>
          <w:tcPr>
            <w:tcW w:w="5723" w:type="dxa"/>
            <w:gridSpan w:val="4"/>
          </w:tcPr>
          <w:p w14:paraId="4EF8752D" w14:textId="5D3D482A" w:rsidR="00B84F3E" w:rsidRPr="00DA1B96" w:rsidRDefault="00B84F3E" w:rsidP="00B84F3E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</w:rPr>
            </w:pPr>
            <w:proofErr w:type="spellStart"/>
            <w:r w:rsidRPr="001871B9">
              <w:rPr>
                <w:rFonts w:ascii="Times New Roman" w:hAnsi="Times New Roman" w:cs="Times New Roman"/>
                <w:bCs/>
                <w:i/>
                <w:iCs/>
              </w:rPr>
              <w:t>Df</w:t>
            </w:r>
            <w:proofErr w:type="spellEnd"/>
            <w:r w:rsidRPr="001871B9">
              <w:rPr>
                <w:rFonts w:ascii="Times New Roman" w:hAnsi="Times New Roman" w:cs="Times New Roman"/>
                <w:bCs/>
              </w:rPr>
              <w:t>: degree of freedom. ***p</w:t>
            </w:r>
            <w:r>
              <w:rPr>
                <w:rFonts w:ascii="Times New Roman" w:hAnsi="Times New Roman" w:cs="Times New Roman"/>
                <w:bCs/>
              </w:rPr>
              <w:t>&lt;</w:t>
            </w:r>
            <w:r w:rsidRPr="001871B9">
              <w:rPr>
                <w:rFonts w:ascii="Times New Roman" w:hAnsi="Times New Roman" w:cs="Times New Roman"/>
                <w:bCs/>
              </w:rPr>
              <w:t>0.001</w:t>
            </w:r>
          </w:p>
        </w:tc>
      </w:tr>
    </w:tbl>
    <w:p w14:paraId="0DF088E5" w14:textId="67FA1C37" w:rsidR="00CC035A" w:rsidRPr="001168CC" w:rsidRDefault="00CC035A" w:rsidP="001168CC"/>
    <w:sectPr w:rsidR="00CC035A" w:rsidRPr="001168CC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A6D"/>
    <w:rsid w:val="00013B78"/>
    <w:rsid w:val="000663BC"/>
    <w:rsid w:val="0010208F"/>
    <w:rsid w:val="001168CC"/>
    <w:rsid w:val="001657CF"/>
    <w:rsid w:val="00173D79"/>
    <w:rsid w:val="00182373"/>
    <w:rsid w:val="001871B9"/>
    <w:rsid w:val="001E5E45"/>
    <w:rsid w:val="00222F1F"/>
    <w:rsid w:val="00223D7E"/>
    <w:rsid w:val="002300E9"/>
    <w:rsid w:val="002727DA"/>
    <w:rsid w:val="00274A6D"/>
    <w:rsid w:val="002A3EBB"/>
    <w:rsid w:val="002B7D99"/>
    <w:rsid w:val="002C0090"/>
    <w:rsid w:val="002D1FEB"/>
    <w:rsid w:val="00301F6B"/>
    <w:rsid w:val="00326046"/>
    <w:rsid w:val="00387E5A"/>
    <w:rsid w:val="003B7B48"/>
    <w:rsid w:val="00404840"/>
    <w:rsid w:val="00411BA1"/>
    <w:rsid w:val="00471DBF"/>
    <w:rsid w:val="00486187"/>
    <w:rsid w:val="004D082A"/>
    <w:rsid w:val="004E4CB5"/>
    <w:rsid w:val="005043CD"/>
    <w:rsid w:val="005249E2"/>
    <w:rsid w:val="005B1D5B"/>
    <w:rsid w:val="005B7F44"/>
    <w:rsid w:val="005F24C9"/>
    <w:rsid w:val="006172D7"/>
    <w:rsid w:val="00664FE3"/>
    <w:rsid w:val="00677ED7"/>
    <w:rsid w:val="00682C59"/>
    <w:rsid w:val="00692C6A"/>
    <w:rsid w:val="00717D8C"/>
    <w:rsid w:val="00767C21"/>
    <w:rsid w:val="0077055C"/>
    <w:rsid w:val="007731AF"/>
    <w:rsid w:val="007B2417"/>
    <w:rsid w:val="007C45FA"/>
    <w:rsid w:val="007E0A4D"/>
    <w:rsid w:val="00815913"/>
    <w:rsid w:val="0096429F"/>
    <w:rsid w:val="009A2641"/>
    <w:rsid w:val="009B2A91"/>
    <w:rsid w:val="00A93992"/>
    <w:rsid w:val="00AC2C73"/>
    <w:rsid w:val="00B10149"/>
    <w:rsid w:val="00B54FDF"/>
    <w:rsid w:val="00B64B1E"/>
    <w:rsid w:val="00B742A4"/>
    <w:rsid w:val="00B84F3E"/>
    <w:rsid w:val="00B944A5"/>
    <w:rsid w:val="00BD5A5E"/>
    <w:rsid w:val="00C55076"/>
    <w:rsid w:val="00CC035A"/>
    <w:rsid w:val="00CF69B6"/>
    <w:rsid w:val="00D13C16"/>
    <w:rsid w:val="00D21CB6"/>
    <w:rsid w:val="00D4151A"/>
    <w:rsid w:val="00DA1B96"/>
    <w:rsid w:val="00E0623D"/>
    <w:rsid w:val="00ED5549"/>
    <w:rsid w:val="00F53B43"/>
    <w:rsid w:val="00F94510"/>
    <w:rsid w:val="00FC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A816F"/>
  <w15:chartTrackingRefBased/>
  <w15:docId w15:val="{0E6546AB-84D6-40C8-A90A-77CC3F0FE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187"/>
    <w:pPr>
      <w:spacing w:before="120" w:after="280" w:line="480" w:lineRule="auto"/>
      <w:jc w:val="both"/>
    </w:pPr>
    <w:rPr>
      <w:color w:val="000000" w:themeColor="text1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vwddmdl3b">
    <w:name w:val="gnvwddmdl3b"/>
    <w:basedOn w:val="DefaultParagraphFont"/>
    <w:rsid w:val="00692C6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2C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2C6A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692C6A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7705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05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055C"/>
    <w:rPr>
      <w:color w:val="000000" w:themeColor="text1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5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55C"/>
    <w:rPr>
      <w:b/>
      <w:bCs/>
      <w:color w:val="000000" w:themeColor="text1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75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6z5pvZ1AlD90B0</dc:creator>
  <cp:keywords/>
  <dc:description/>
  <cp:lastModifiedBy>lw6z5pvZ1AlD90B0</cp:lastModifiedBy>
  <cp:revision>64</cp:revision>
  <dcterms:created xsi:type="dcterms:W3CDTF">2023-11-12T18:50:00Z</dcterms:created>
  <dcterms:modified xsi:type="dcterms:W3CDTF">2023-11-25T00:24:00Z</dcterms:modified>
</cp:coreProperties>
</file>